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E7AC2" w14:textId="77777777" w:rsidR="00C41D85" w:rsidRPr="007674A8" w:rsidRDefault="00C41D85" w:rsidP="00C41D8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674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Quality appraisal: </w:t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The Newcastle-Ottawa Scale (NOS) for observational studies (Case-control, Cohort, and Cross-sectional studies) was used </w:t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fldChar w:fldCharType="begin" w:fldLock="1"/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instrText>ADDIN CSL_CITATION {"citationItems":[{"id":"ITEM-1","itemData":{"abstract":"Note: A study can be awarded a maximum of one star for each numbered item within the Selection and Exposure categories. A maximum of two stars can be given for Comparability. Selection 1) Is the case definition adequate? a) yes, with independent validation ¯ ¯ b) yes, eg record linkage or based on self reports c) no description 2) Representativeness of the cases a) consecutive or obviously representative series of cases ¯ ¯ b) potential for selection biases or not stated 3) Selection of Controls a) community controls ¯ ¯ b) hospital controls c) no description 4) Definition of Controls a) no history of disease (endpoint) ¯ ¯ b) no description of source Comparability 1) Comparability of cases and controls on the basis of the design or analysis a) study controls for _______________ (Select the most important factor.) ¯ ¯ b) study controls for any additional factor ¯ ¯ (This criteria could be modified to indicate specific control for a second important factor.) Exposure 1) Ascertainment of exposure a) secure record (eg surgical records) ¯ ¯ b) structured interview where blind to case/control status ¯ ¯ c) interview not blinded to case/control status d) written self report or medical record only e) no description 2) Same method of ascertainment for cases and controls a) yes ¯ ¯ b) no 3) Non-Response rate a) same rate for both groups ¯ ¯ b) non respondents described c) rate different and no designation","author":[{"dropping-particle":"","family":"Wells","given":"GA","non-dropping-particle":"","parse-names":false,"suffix":""},{"dropping-particle":"","family":"Shea","given":"B","non-dropping-particle":"","parse-names":false,"suffix":""},{"dropping-particle":"","family":"O’Connell","given":"D","non-dropping-particle":"","parse-names":false,"suffix":""},{"dropping-particle":"","family":"Peterson","given":"J","non-dropping-particle":"","parse-names":false,"suffix":""},{"dropping-particle":"","family":"Welch","given":"V","non-dropping-particle":"","parse-names":false,"suffix":""},{"dropping-particle":"","family":"Losos","given":"M","non-dropping-particle":"","parse-names":false,"suffix":""},{"dropping-particle":"","family":"Tugwell","given":"P","non-dropping-particle":"","parse-names":false,"suffix":""}],"container-title":"Visual Communication Quarterly","id":"ITEM-1","issued":{"date-parts":[["2014"]]},"title":"Newcastle-Ottawa quality assessment scale cohort studies.","type":"webpage"},"uris":["http://www.mendeley.com/documents/?uuid=081dd210-5978-4d8d-b4a4-c862ff87a006","http://www.mendeley.com/documents/?uuid=b71d61d8-ddb4-43a4-ad61-8ccb8210d36c"]}],"mendeley":{"formattedCitation":"[1]","plainTextFormattedCitation":"[1]","previouslyFormattedCitation":"(Wells et al., 2014)"},"properties":{"noteIndex":0},"schema":"https://github.com/citation-style-language/schema/raw/master/csl-citation.json"}</w:instrText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fldChar w:fldCharType="separate"/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[1]</w:t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fldChar w:fldCharType="end"/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. The NOS uses a star system (with a maximum of 9 stars) to evaluate a study in 3 domains: selection of participants (4 items; Representativeness of the sample, Selection of the Non-Exposed, Ascertainment of Exposure, Non-respondents); comparability of study groups (2 items; Control for Confounders); and the ascertainment of outcomes of interest (3 items; Assessment of outcome, Was Follow-Up Long Enough for Outcomes to Occur, Adequacy of Follow-Up of Cohorts) (Table 2). We interpreted the score as follows: very good studies (9 points), good studies (7-8 points), satisfactory studies (5-6 points), unsatisfactory studies (0-4 points) </w:t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fldChar w:fldCharType="begin" w:fldLock="1"/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instrText>ADDIN CSL_CITATION {"citationItems":[{"id":"ITEM-1","itemData":{"abstract":"Selection: (Maximum 5 stars) 1) Representativeness of the sample: a) Truly representative of the average in the target population. * (all subjects or random sampling) b) Somewhat representative of the average in the target population. * (non-random sampling) c) Selected group of users. d) No description of the sampling strategy. 2) Sample size: a) Justified and satisfactory. * b) Not justified. 3) Non-respondents: a) Comparability between respondents and non-respondents characteristics is established, and the response rate is satisfactory. * b) The response rate is unsatisfactory, or the comparability between respondents and non-respondents is unsatisfactory. c) No description of the response rate or the characteristics of the responders and the non-responders. 4) Ascertainment of the exposure (risk factor): a) Validated measurement tool. ** b) Non-validated measurement tool, but the tool is available or described.* c) No description of the measurement tool. Comparability: (Maximum 2 stars) 1) The subjects in different outcome groups are comparable, based on the study design or analysis. Confounding factors are controlled. a) The study controls for the most important factor (select one). * b) The study control for any additional factor. * Outcome: (Maximum 3 stars) 1) Assessment of the outcome: a) Independent blind assessment.","author":[{"dropping-particle":"","family":"Modesti","given":"PA","non-dropping-particle":"","parse-names":false,"suffix":""},{"dropping-particle":"","family":"Reboldi","given":"G","non-dropping-particle":"","parse-names":false,"suffix":""},{"dropping-particle":"","family":"Cappuccio","given":"FP","non-dropping-particle":"","parse-names":false,"suffix":""}],"container-title":"PLoS One","id":"ITEM-1","issued":{"date-parts":[["2016"]]},"page":"1-2","title":"NEWCASTLE-OTTAWA QUALITY ASSESSMENT SCALE (adapted for cross sectional studies)","type":"article-journal"},"uris":["http://www.mendeley.com/documents/?uuid=2b471989-ec95-4ae8-ba40-2fbfa0c86a89"]}],"mendeley":{"formattedCitation":"[2]","plainTextFormattedCitation":"[2]","previouslyFormattedCitation":"(Modesti et al., 2016)"},"properties":{"noteIndex":0},"schema":"https://github.com/citation-style-language/schema/raw/master/csl-citation.json"}</w:instrText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fldChar w:fldCharType="separate"/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[2]</w:t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fldChar w:fldCharType="end"/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.</w:t>
      </w:r>
    </w:p>
    <w:p w14:paraId="01B80FDD" w14:textId="77777777" w:rsidR="00C41D85" w:rsidRPr="007674A8" w:rsidRDefault="00C41D85" w:rsidP="00C41D85">
      <w:pPr>
        <w:spacing w:line="480" w:lineRule="auto"/>
        <w:jc w:val="both"/>
        <w:rPr>
          <w:rFonts w:asciiTheme="majorBidi" w:hAnsiTheme="majorBidi" w:cstheme="majorBidi"/>
          <w:b/>
          <w:noProof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noProof/>
          <w:color w:val="000000" w:themeColor="text1"/>
          <w:sz w:val="24"/>
          <w:szCs w:val="24"/>
        </w:rPr>
        <w:t xml:space="preserve">Assessment of Heterogeneity: </w:t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Forest plots were inspected visually for any heterogeneity. We assessed the heterogeneity using the I-square (I</w:t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  <w:vertAlign w:val="superscript"/>
        </w:rPr>
        <w:t>2</w:t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) and Chi-square (Chi</w:t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  <w:vertAlign w:val="superscript"/>
        </w:rPr>
        <w:t>2</w:t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) tests. For the Chi</w:t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  <w:vertAlign w:val="superscript"/>
        </w:rPr>
        <w:t xml:space="preserve">2 </w:t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test of the Q-statistics, an alpha level below 0.1 was considered significant heterogeneity</w:t>
      </w:r>
      <w:r w:rsidRPr="007674A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7674A8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 w:fldLock="1"/>
      </w:r>
      <w:r w:rsidRPr="007674A8">
        <w:rPr>
          <w:rFonts w:asciiTheme="majorBidi" w:hAnsiTheme="majorBidi" w:cstheme="majorBidi"/>
          <w:color w:val="000000" w:themeColor="text1"/>
          <w:sz w:val="24"/>
          <w:szCs w:val="24"/>
        </w:rPr>
        <w:instrText>ADDIN CSL_CITATION {"citationItems":[{"id":"ITEM-1","itemData":{"DOI":"10.1002/9781119536604","ISBN":"9781119536628","abstract":"Cochrane handbook for systematic reviews of interventions","author":[{"dropping-particle":"","family":"Higgins","given":"Julian P.T.","non-dropping-particle":"","parse-names":false,"suffix":""},{"dropping-particle":"","family":"Thomas","given":"James","non-dropping-particle":"","parse-names":false,"suffix":""},{"dropping-particle":"","family":"Chandler","given":"Jacqueline","non-dropping-particle":"","parse-names":false,"suffix":""},{"dropping-particle":"","family":"Cumpston","given":"Miranda","non-dropping-particle":"","parse-names":false,"suffix":""},{"dropping-particle":"","family":"Li","given":"Tianjing","non-dropping-particle":"","parse-names":false,"suffix":""},{"dropping-particle":"","family":"Page","given":"Matthew J.","non-dropping-particle":"","parse-names":false,"suffix":""},{"dropping-particle":"","family":"Welch","given":"Vivian A.","non-dropping-particle":"","parse-names":false,"suffix":""}],"container-title":"Cochrane Handbook for Systematic Reviews of Interventions","id":"ITEM-1","issued":{"date-parts":[["2019","9","23"]]},"publisher":"Wiley","title":"Cochrane Handbook for Systematic Reviews of Interventions","type":"book"},"uris":["http://www.mendeley.com/documents/?uuid=155f33d1-edb9-44cc-9ff5-ee900139e11f"]}],"mendeley":{"formattedCitation":"[3]","plainTextFormattedCitation":"[3]","previouslyFormattedCitation":"(J. P. T. Higgins et al., 2019)"},"properties":{"noteIndex":0},"schema":"https://github.com/citation-style-language/schema/raw/master/csl-citation.json"}</w:instrText>
      </w:r>
      <w:r w:rsidRPr="007674A8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[3]</w:t>
      </w:r>
      <w:r w:rsidRPr="007674A8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. To quantify the magnitude of heterogeneity among effect estimates of the included studies, we interpreted the I</w:t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  <w:vertAlign w:val="superscript"/>
        </w:rPr>
        <w:t xml:space="preserve">2 </w:t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test results as the follows: values from 0% to 30% indicated likely minimal heterogeneity; values from 30% to 60%, likely moderate, and values from 60% to 100%, likely substantial heterogeneity </w:t>
      </w:r>
      <w:r w:rsidRPr="007674A8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 w:fldLock="1"/>
      </w:r>
      <w:r w:rsidRPr="007674A8">
        <w:rPr>
          <w:rFonts w:asciiTheme="majorBidi" w:hAnsiTheme="majorBidi" w:cstheme="majorBidi"/>
          <w:color w:val="000000" w:themeColor="text1"/>
          <w:sz w:val="24"/>
          <w:szCs w:val="24"/>
        </w:rPr>
        <w:instrText>ADDIN CSL_CITATION {"citationItems":[{"id":"ITEM-1","itemData":{"DOI":"10.1002/9781119536604","ISBN":"9781119536628","abstract":"Cochrane handbook for systematic reviews of interventions","author":[{"dropping-particle":"","family":"Higgins","given":"Julian P.T.","non-dropping-particle":"","parse-names":false,"suffix":""},{"dropping-particle":"","family":"Thomas","given":"James","non-dropping-particle":"","parse-names":false,"suffix":""},{"dropping-particle":"","family":"Chandler","given":"Jacqueline","non-dropping-particle":"","parse-names":false,"suffix":""},{"dropping-particle":"","family":"Cumpston","given":"Miranda","non-dropping-particle":"","parse-names":false,"suffix":""},{"dropping-particle":"","family":"Li","given":"Tianjing","non-dropping-particle":"","parse-names":false,"suffix":""},{"dropping-particle":"","family":"Page","given":"Matthew J.","non-dropping-particle":"","parse-names":false,"suffix":""},{"dropping-particle":"","family":"Welch","given":"Vivian A.","non-dropping-particle":"","parse-names":false,"suffix":""}],"container-title":"Cochrane Handbook for Systematic Reviews of Interventions","id":"ITEM-1","issued":{"date-parts":[["2019","9","23"]]},"publisher":"Wiley","title":"Cochrane Handbook for Systematic Reviews of Interventions","type":"book"},"uris":["http://www.mendeley.com/documents/?uuid=155f33d1-edb9-44cc-9ff5-ee900139e11f"]}],"mendeley":{"formattedCitation":"[3]","plainTextFormattedCitation":"[3]","previouslyFormattedCitation":"(J. P. T. Higgins et al., 2019)"},"properties":{"noteIndex":0},"schema":"https://github.com/citation-style-language/schema/raw/master/csl-citation.json"}</w:instrText>
      </w:r>
      <w:r w:rsidRPr="007674A8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[3]</w:t>
      </w:r>
      <w:r w:rsidRPr="007674A8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 w:rsidRPr="007674A8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.</w:t>
      </w:r>
    </w:p>
    <w:p w14:paraId="0D454B48" w14:textId="77777777" w:rsidR="0088423E" w:rsidRPr="007674A8" w:rsidRDefault="0088423E" w:rsidP="00C41D85">
      <w:pPr>
        <w:spacing w:line="480" w:lineRule="auto"/>
        <w:jc w:val="both"/>
        <w:rPr>
          <w:rFonts w:asciiTheme="majorBidi" w:hAnsiTheme="majorBidi" w:cstheme="majorBidi"/>
          <w:b/>
          <w:noProof/>
          <w:color w:val="000000" w:themeColor="text1"/>
          <w:sz w:val="24"/>
          <w:szCs w:val="24"/>
        </w:rPr>
      </w:pPr>
    </w:p>
    <w:p w14:paraId="3665D343" w14:textId="77777777" w:rsidR="0088423E" w:rsidRPr="007674A8" w:rsidRDefault="0088423E" w:rsidP="00C41D85">
      <w:pPr>
        <w:spacing w:line="480" w:lineRule="auto"/>
        <w:jc w:val="both"/>
        <w:rPr>
          <w:rFonts w:asciiTheme="majorBidi" w:hAnsiTheme="majorBidi" w:cstheme="majorBidi"/>
          <w:b/>
          <w:noProof/>
          <w:color w:val="000000" w:themeColor="text1"/>
          <w:sz w:val="24"/>
          <w:szCs w:val="24"/>
        </w:rPr>
      </w:pPr>
    </w:p>
    <w:p w14:paraId="7B669475" w14:textId="77777777" w:rsidR="0088423E" w:rsidRPr="007674A8" w:rsidRDefault="0088423E" w:rsidP="00C41D85">
      <w:pPr>
        <w:spacing w:line="480" w:lineRule="auto"/>
        <w:jc w:val="both"/>
        <w:rPr>
          <w:rFonts w:asciiTheme="majorBidi" w:hAnsiTheme="majorBidi" w:cstheme="majorBidi"/>
          <w:b/>
          <w:noProof/>
          <w:color w:val="000000" w:themeColor="text1"/>
          <w:sz w:val="24"/>
          <w:szCs w:val="24"/>
        </w:rPr>
      </w:pPr>
    </w:p>
    <w:p w14:paraId="295A4956" w14:textId="77777777" w:rsidR="0088423E" w:rsidRPr="007674A8" w:rsidRDefault="0088423E" w:rsidP="00C41D85">
      <w:pPr>
        <w:spacing w:line="480" w:lineRule="auto"/>
        <w:jc w:val="both"/>
        <w:rPr>
          <w:rFonts w:asciiTheme="majorBidi" w:hAnsiTheme="majorBidi" w:cstheme="majorBidi"/>
          <w:b/>
          <w:noProof/>
          <w:color w:val="000000" w:themeColor="text1"/>
          <w:sz w:val="24"/>
          <w:szCs w:val="24"/>
        </w:rPr>
      </w:pPr>
    </w:p>
    <w:p w14:paraId="07BC3366" w14:textId="77777777" w:rsidR="0088423E" w:rsidRPr="007674A8" w:rsidRDefault="0088423E" w:rsidP="00C41D85">
      <w:pPr>
        <w:spacing w:line="480" w:lineRule="auto"/>
        <w:jc w:val="both"/>
        <w:rPr>
          <w:rFonts w:asciiTheme="majorBidi" w:hAnsiTheme="majorBidi" w:cstheme="majorBidi"/>
          <w:b/>
          <w:noProof/>
          <w:color w:val="000000" w:themeColor="text1"/>
          <w:sz w:val="24"/>
          <w:szCs w:val="24"/>
        </w:rPr>
      </w:pPr>
    </w:p>
    <w:p w14:paraId="5A0C8AA6" w14:textId="77777777" w:rsidR="0088423E" w:rsidRPr="007674A8" w:rsidRDefault="0088423E" w:rsidP="00C41D85">
      <w:pPr>
        <w:spacing w:line="480" w:lineRule="auto"/>
        <w:jc w:val="both"/>
        <w:rPr>
          <w:rFonts w:asciiTheme="majorBidi" w:hAnsiTheme="majorBidi" w:cstheme="majorBidi"/>
          <w:b/>
          <w:noProof/>
          <w:color w:val="000000" w:themeColor="text1"/>
          <w:sz w:val="24"/>
          <w:szCs w:val="24"/>
        </w:rPr>
      </w:pPr>
    </w:p>
    <w:p w14:paraId="2E2FDDCB" w14:textId="77777777" w:rsidR="0088423E" w:rsidRPr="007674A8" w:rsidRDefault="0088423E" w:rsidP="00C41D85">
      <w:pPr>
        <w:spacing w:line="480" w:lineRule="auto"/>
        <w:jc w:val="both"/>
        <w:rPr>
          <w:rFonts w:asciiTheme="majorBidi" w:hAnsiTheme="majorBidi" w:cstheme="majorBidi"/>
          <w:b/>
          <w:noProof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noProof/>
          <w:color w:val="000000" w:themeColor="text1"/>
          <w:sz w:val="24"/>
          <w:szCs w:val="24"/>
        </w:rPr>
        <w:lastRenderedPageBreak/>
        <w:t>Search term</w:t>
      </w:r>
    </w:p>
    <w:tbl>
      <w:tblPr>
        <w:tblStyle w:val="TableGrid"/>
        <w:tblW w:w="9990" w:type="dxa"/>
        <w:tblInd w:w="-1625" w:type="dxa"/>
        <w:tblLook w:val="04A0" w:firstRow="1" w:lastRow="0" w:firstColumn="1" w:lastColumn="0" w:noHBand="0" w:noVBand="1"/>
      </w:tblPr>
      <w:tblGrid>
        <w:gridCol w:w="1080"/>
        <w:gridCol w:w="8910"/>
      </w:tblGrid>
      <w:tr w:rsidR="007674A8" w:rsidRPr="007674A8" w14:paraId="182754DD" w14:textId="77777777" w:rsidTr="0088423E">
        <w:trPr>
          <w:trHeight w:val="491"/>
        </w:trPr>
        <w:tc>
          <w:tcPr>
            <w:tcW w:w="1080" w:type="dxa"/>
          </w:tcPr>
          <w:p w14:paraId="7D5C8644" w14:textId="77777777" w:rsidR="0088423E" w:rsidRPr="007674A8" w:rsidRDefault="0088423E" w:rsidP="00C41D8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noProof/>
                <w:color w:val="000000" w:themeColor="text1"/>
                <w:sz w:val="24"/>
                <w:szCs w:val="24"/>
              </w:rPr>
            </w:pPr>
            <w:r w:rsidRPr="007674A8">
              <w:rPr>
                <w:rFonts w:asciiTheme="majorBidi" w:hAnsiTheme="majorBidi" w:cstheme="majorBidi"/>
                <w:b/>
                <w:noProof/>
                <w:color w:val="000000" w:themeColor="text1"/>
                <w:sz w:val="24"/>
                <w:szCs w:val="24"/>
              </w:rPr>
              <w:t>Concept</w:t>
            </w:r>
          </w:p>
        </w:tc>
        <w:tc>
          <w:tcPr>
            <w:tcW w:w="8910" w:type="dxa"/>
          </w:tcPr>
          <w:p w14:paraId="6197D084" w14:textId="77777777" w:rsidR="0088423E" w:rsidRPr="007674A8" w:rsidRDefault="0088423E" w:rsidP="00C41D8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noProof/>
                <w:color w:val="000000" w:themeColor="text1"/>
                <w:sz w:val="24"/>
                <w:szCs w:val="24"/>
              </w:rPr>
            </w:pPr>
            <w:r w:rsidRPr="007674A8">
              <w:rPr>
                <w:rFonts w:asciiTheme="majorBidi" w:hAnsiTheme="majorBidi" w:cstheme="majorBidi"/>
                <w:b/>
                <w:noProof/>
                <w:color w:val="000000" w:themeColor="text1"/>
                <w:sz w:val="24"/>
                <w:szCs w:val="24"/>
              </w:rPr>
              <w:t>Term</w:t>
            </w:r>
          </w:p>
        </w:tc>
      </w:tr>
      <w:tr w:rsidR="007674A8" w:rsidRPr="007674A8" w14:paraId="03AB6B77" w14:textId="77777777" w:rsidTr="0088423E">
        <w:trPr>
          <w:trHeight w:val="504"/>
        </w:trPr>
        <w:tc>
          <w:tcPr>
            <w:tcW w:w="1080" w:type="dxa"/>
          </w:tcPr>
          <w:p w14:paraId="37EF4DE5" w14:textId="77777777" w:rsidR="0088423E" w:rsidRPr="007674A8" w:rsidRDefault="0088423E" w:rsidP="00C41D8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noProof/>
                <w:color w:val="000000" w:themeColor="text1"/>
                <w:sz w:val="24"/>
                <w:szCs w:val="24"/>
              </w:rPr>
            </w:pPr>
            <w:r w:rsidRPr="007674A8">
              <w:rPr>
                <w:rFonts w:asciiTheme="majorBidi" w:hAnsiTheme="majorBidi" w:cstheme="majorBidi"/>
                <w:b/>
                <w:noProof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8910" w:type="dxa"/>
          </w:tcPr>
          <w:p w14:paraId="728C1917" w14:textId="77777777" w:rsidR="0088423E" w:rsidRPr="007674A8" w:rsidRDefault="0088423E" w:rsidP="0088423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74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(((((diabetes mellitus, type 2[</w:t>
            </w:r>
            <w:proofErr w:type="spellStart"/>
            <w:r w:rsidRPr="007674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7674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erms]) OR (diabetes mellitus, type 2[Title/Abstract])) OR (Type 2 </w:t>
            </w:r>
            <w:proofErr w:type="gramStart"/>
            <w:r w:rsidRPr="007674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[</w:t>
            </w:r>
            <w:proofErr w:type="gramEnd"/>
            <w:r w:rsidRPr="007674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itle/Abstract])) OR (Non-insulin dependent diabetes[Title/Abstract])) OR (adult onset diabetes[Title/Abstract])) OR (Type ii diabetes[Title/Abstract])) OR (NIDDM[Title/Abstract]) </w:t>
            </w:r>
          </w:p>
        </w:tc>
      </w:tr>
      <w:tr w:rsidR="007674A8" w:rsidRPr="007674A8" w14:paraId="04821D5C" w14:textId="77777777" w:rsidTr="0088423E">
        <w:trPr>
          <w:trHeight w:val="491"/>
        </w:trPr>
        <w:tc>
          <w:tcPr>
            <w:tcW w:w="1080" w:type="dxa"/>
          </w:tcPr>
          <w:p w14:paraId="62465B1E" w14:textId="77777777" w:rsidR="0088423E" w:rsidRPr="007674A8" w:rsidRDefault="0088423E" w:rsidP="00C41D8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noProof/>
                <w:color w:val="000000" w:themeColor="text1"/>
                <w:sz w:val="24"/>
                <w:szCs w:val="24"/>
              </w:rPr>
            </w:pPr>
            <w:r w:rsidRPr="007674A8">
              <w:rPr>
                <w:rFonts w:asciiTheme="majorBidi" w:hAnsiTheme="majorBidi" w:cstheme="majorBidi"/>
                <w:b/>
                <w:noProof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8910" w:type="dxa"/>
          </w:tcPr>
          <w:p w14:paraId="40227227" w14:textId="77777777" w:rsidR="0088423E" w:rsidRPr="007674A8" w:rsidRDefault="0088423E" w:rsidP="0088423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74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(((((((((Glycemic Control[Title/Abstract]) OR (</w:t>
            </w:r>
            <w:proofErr w:type="spellStart"/>
            <w:r w:rsidRPr="007674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ycaemic</w:t>
            </w:r>
            <w:proofErr w:type="spellEnd"/>
            <w:r w:rsidRPr="007674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ontrol[Title/Abstract])) OR ("Glycemic Control"[Title/Abstract])) OR (Blood Glucose[Title/Abstract])) OR (Blood Glucose Self-Monitoring[Title/Abstract])) OR (Glycated Hemoglobin A[Title/Abstract])) OR (Hemoglobin A1c[Title/Abstract])) OR (HBA1c[Title/Abstract])) OR (Blood Glucose[</w:t>
            </w:r>
            <w:proofErr w:type="spellStart"/>
            <w:r w:rsidRPr="007674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7674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erms])) OR (Blood Glucose Self-Monitoring[</w:t>
            </w:r>
            <w:proofErr w:type="spellStart"/>
            <w:r w:rsidRPr="007674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7674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erms])) OR (Glycated Hemoglobin A[</w:t>
            </w:r>
            <w:proofErr w:type="spellStart"/>
            <w:r w:rsidRPr="007674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7674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erms])</w:t>
            </w:r>
          </w:p>
        </w:tc>
      </w:tr>
      <w:tr w:rsidR="007674A8" w:rsidRPr="007674A8" w14:paraId="7B9CFB49" w14:textId="77777777" w:rsidTr="0088423E">
        <w:trPr>
          <w:trHeight w:val="504"/>
        </w:trPr>
        <w:tc>
          <w:tcPr>
            <w:tcW w:w="1080" w:type="dxa"/>
          </w:tcPr>
          <w:p w14:paraId="0EAD0813" w14:textId="77777777" w:rsidR="0088423E" w:rsidRPr="007674A8" w:rsidRDefault="0088423E" w:rsidP="00C41D8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noProof/>
                <w:color w:val="000000" w:themeColor="text1"/>
                <w:sz w:val="24"/>
                <w:szCs w:val="24"/>
              </w:rPr>
            </w:pPr>
            <w:r w:rsidRPr="007674A8">
              <w:rPr>
                <w:rFonts w:asciiTheme="majorBidi" w:hAnsiTheme="majorBidi" w:cstheme="majorBidi"/>
                <w:b/>
                <w:noProof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8910" w:type="dxa"/>
          </w:tcPr>
          <w:p w14:paraId="1F1B767A" w14:textId="77777777" w:rsidR="0088423E" w:rsidRPr="007674A8" w:rsidRDefault="0088423E" w:rsidP="0088423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74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(((((((((((((((Middle East[Title/Abstract]) OR (Jordan[Title/Abstract])) OR (UAE[Title/Abstract])) OR (Bahrain[Title/Abstract])) OR (Iraq[Title/Abstract])) OR (Saudi Arabia[Title/Abstract])) OR (Kuwait[Title/Abstract])) OR (Yemen[Title/Abstract])) OR (Iran[Title/Abstract])) OR (Syria[Title/Abstract])) OR (Israel[Title/Abstract])) OR (Oman[Title/Abstract])) OR (Palestine[Title/Abstract])) OR (Qatar[Title/Abstract])) OR (Lebanon[Title/Abstract])) OR (Egypt[Title/Abstract])) OR (Turkey[Title/Abstract])</w:t>
            </w:r>
          </w:p>
        </w:tc>
      </w:tr>
      <w:tr w:rsidR="007674A8" w:rsidRPr="007674A8" w14:paraId="1FCBC718" w14:textId="77777777" w:rsidTr="0088423E">
        <w:trPr>
          <w:trHeight w:val="491"/>
        </w:trPr>
        <w:tc>
          <w:tcPr>
            <w:tcW w:w="1080" w:type="dxa"/>
          </w:tcPr>
          <w:p w14:paraId="50611EF9" w14:textId="77777777" w:rsidR="0088423E" w:rsidRPr="007674A8" w:rsidRDefault="0088423E" w:rsidP="00C41D8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noProof/>
                <w:color w:val="000000" w:themeColor="text1"/>
                <w:sz w:val="24"/>
                <w:szCs w:val="24"/>
              </w:rPr>
            </w:pPr>
            <w:r w:rsidRPr="007674A8">
              <w:rPr>
                <w:rFonts w:asciiTheme="majorBidi" w:hAnsiTheme="majorBidi" w:cstheme="majorBidi"/>
                <w:b/>
                <w:noProof/>
                <w:color w:val="000000" w:themeColor="text1"/>
                <w:sz w:val="24"/>
                <w:szCs w:val="24"/>
              </w:rPr>
              <w:t>#4</w:t>
            </w:r>
          </w:p>
        </w:tc>
        <w:tc>
          <w:tcPr>
            <w:tcW w:w="8910" w:type="dxa"/>
          </w:tcPr>
          <w:p w14:paraId="38EE0F3F" w14:textId="77777777" w:rsidR="0088423E" w:rsidRPr="007674A8" w:rsidRDefault="0088423E" w:rsidP="00C41D8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noProof/>
                <w:color w:val="000000" w:themeColor="text1"/>
                <w:sz w:val="24"/>
                <w:szCs w:val="24"/>
              </w:rPr>
            </w:pPr>
            <w:r w:rsidRPr="007674A8">
              <w:rPr>
                <w:rFonts w:asciiTheme="majorBidi" w:hAnsiTheme="majorBidi" w:cstheme="majorBidi"/>
                <w:b/>
                <w:noProof/>
                <w:color w:val="000000" w:themeColor="text1"/>
                <w:sz w:val="24"/>
                <w:szCs w:val="24"/>
              </w:rPr>
              <w:t>#1 AND #2 AND #3</w:t>
            </w:r>
          </w:p>
        </w:tc>
      </w:tr>
      <w:tr w:rsidR="007674A8" w:rsidRPr="007674A8" w14:paraId="55F26994" w14:textId="77777777" w:rsidTr="0088423E">
        <w:trPr>
          <w:trHeight w:val="504"/>
        </w:trPr>
        <w:tc>
          <w:tcPr>
            <w:tcW w:w="1080" w:type="dxa"/>
          </w:tcPr>
          <w:p w14:paraId="67A1AA13" w14:textId="77777777" w:rsidR="0088423E" w:rsidRPr="007674A8" w:rsidRDefault="0088423E" w:rsidP="00C41D8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noProof/>
                <w:color w:val="000000" w:themeColor="text1"/>
                <w:sz w:val="24"/>
                <w:szCs w:val="24"/>
              </w:rPr>
            </w:pPr>
            <w:r w:rsidRPr="007674A8">
              <w:rPr>
                <w:rFonts w:asciiTheme="majorBidi" w:hAnsiTheme="majorBidi" w:cstheme="majorBidi"/>
                <w:b/>
                <w:noProof/>
                <w:color w:val="000000" w:themeColor="text1"/>
                <w:sz w:val="24"/>
                <w:szCs w:val="24"/>
              </w:rPr>
              <w:t>#5</w:t>
            </w:r>
          </w:p>
        </w:tc>
        <w:tc>
          <w:tcPr>
            <w:tcW w:w="8910" w:type="dxa"/>
          </w:tcPr>
          <w:p w14:paraId="40068A3F" w14:textId="77777777" w:rsidR="0088423E" w:rsidRPr="007674A8" w:rsidRDefault="0088423E" w:rsidP="00C41D8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noProof/>
                <w:color w:val="000000" w:themeColor="text1"/>
                <w:sz w:val="24"/>
                <w:szCs w:val="24"/>
              </w:rPr>
            </w:pPr>
            <w:r w:rsidRPr="007674A8">
              <w:rPr>
                <w:rFonts w:asciiTheme="majorBidi" w:hAnsiTheme="majorBidi" w:cstheme="majorBidi"/>
                <w:b/>
                <w:noProof/>
                <w:color w:val="000000" w:themeColor="text1"/>
                <w:sz w:val="24"/>
                <w:szCs w:val="24"/>
              </w:rPr>
              <w:t>#4 Limited to "Last 10 years" and "English"</w:t>
            </w:r>
          </w:p>
        </w:tc>
      </w:tr>
    </w:tbl>
    <w:p w14:paraId="4FC932AC" w14:textId="77777777" w:rsidR="0088423E" w:rsidRPr="007674A8" w:rsidRDefault="0088423E" w:rsidP="00C41D85">
      <w:pPr>
        <w:spacing w:line="480" w:lineRule="auto"/>
        <w:jc w:val="both"/>
        <w:rPr>
          <w:rFonts w:asciiTheme="majorBidi" w:hAnsiTheme="majorBidi" w:cstheme="majorBidi"/>
          <w:b/>
          <w:noProof/>
          <w:color w:val="000000" w:themeColor="text1"/>
          <w:sz w:val="24"/>
          <w:szCs w:val="24"/>
        </w:rPr>
      </w:pPr>
    </w:p>
    <w:p w14:paraId="74A9DD81" w14:textId="77777777" w:rsidR="00C41D85" w:rsidRPr="007674A8" w:rsidRDefault="00C41D85" w:rsidP="007A35A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3A382B8" w14:textId="77777777" w:rsidR="00C41D85" w:rsidRPr="007674A8" w:rsidRDefault="00C41D85" w:rsidP="007A35A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2DA9334" w14:textId="77777777" w:rsidR="00C41D85" w:rsidRPr="007674A8" w:rsidRDefault="00C41D85" w:rsidP="007A35A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64DFADF" w14:textId="77777777" w:rsidR="00C41D85" w:rsidRPr="007674A8" w:rsidRDefault="00C41D85" w:rsidP="007A35A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89E13B4" w14:textId="77777777" w:rsidR="00C41D85" w:rsidRPr="007674A8" w:rsidRDefault="00C41D85" w:rsidP="007A35A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366C04D" w14:textId="77777777" w:rsidR="00C41D85" w:rsidRPr="007674A8" w:rsidRDefault="00C41D85" w:rsidP="007A35A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7EC10A1" w14:textId="77777777" w:rsidR="00C41D85" w:rsidRPr="007674A8" w:rsidRDefault="00C41D85" w:rsidP="007A35A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646D557" w14:textId="77777777" w:rsidR="009E2198" w:rsidRPr="007674A8" w:rsidRDefault="009E2198" w:rsidP="007A35A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673572D" w14:textId="77777777" w:rsidR="009E2198" w:rsidRPr="007674A8" w:rsidRDefault="009E2198" w:rsidP="007A35A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1E43AC1" w14:textId="77777777" w:rsidR="006F6D92" w:rsidRPr="007674A8" w:rsidRDefault="006F6D92" w:rsidP="009729B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BAEDD0C" w14:textId="77777777" w:rsidR="006F6D92" w:rsidRPr="007674A8" w:rsidRDefault="006F6D92" w:rsidP="009729B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E62F485" w14:textId="77777777" w:rsidR="006F6D92" w:rsidRPr="007674A8" w:rsidRDefault="006F6D92" w:rsidP="009729B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54B6004" w14:textId="77777777" w:rsidR="006F6D92" w:rsidRPr="007674A8" w:rsidRDefault="006F6D92" w:rsidP="009729B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7AF6127" w14:textId="77777777" w:rsidR="006F6D92" w:rsidRPr="007674A8" w:rsidRDefault="006F6D92" w:rsidP="009729B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E2EFDFE" w14:textId="77777777" w:rsidR="006F6D92" w:rsidRPr="007674A8" w:rsidRDefault="006F6D92" w:rsidP="009729B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BD2D788" w14:textId="77777777" w:rsidR="006F6D92" w:rsidRPr="007674A8" w:rsidRDefault="006F6D92" w:rsidP="009729B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2A36993" w14:textId="77777777" w:rsidR="007A35AF" w:rsidRPr="007674A8" w:rsidRDefault="007A35AF" w:rsidP="009729B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9729B6"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</w:t>
      </w:r>
      <w:r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Forest plot of the mean difference between adequate and inadequate glycemic control in terms of participants' age</w:t>
      </w:r>
    </w:p>
    <w:p w14:paraId="32161F45" w14:textId="77777777" w:rsidR="006C0688" w:rsidRPr="007674A8" w:rsidRDefault="009729B6" w:rsidP="007A35A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5615DE67" wp14:editId="2001FBFF">
            <wp:extent cx="5274310" cy="564578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D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4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A5F01" w14:textId="77777777" w:rsidR="006C0688" w:rsidRPr="007674A8" w:rsidRDefault="006C0688" w:rsidP="007A35A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9DB6109" w14:textId="77777777" w:rsidR="006C0688" w:rsidRPr="007674A8" w:rsidRDefault="006C0688" w:rsidP="007A35A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0266E89" w14:textId="77777777" w:rsidR="006C0688" w:rsidRPr="007674A8" w:rsidRDefault="006C0688" w:rsidP="007A35A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D6B568F" w14:textId="77777777" w:rsidR="006C0688" w:rsidRPr="007674A8" w:rsidRDefault="006C0688" w:rsidP="007A35A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9E48F27" w14:textId="77777777" w:rsidR="006C0688" w:rsidRPr="007674A8" w:rsidRDefault="006C0688" w:rsidP="007A35A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054B7E4" w14:textId="77777777" w:rsidR="006C0688" w:rsidRPr="007674A8" w:rsidRDefault="006C0688" w:rsidP="007A35A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D1F6ECF" w14:textId="77777777" w:rsidR="007A35AF" w:rsidRPr="007674A8" w:rsidRDefault="007A35AF" w:rsidP="009729B6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9729B6"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</w:t>
      </w:r>
      <w:r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Forest plot of the mean difference between adequate and inadequate glycemic control in terms of BMI values</w:t>
      </w:r>
    </w:p>
    <w:p w14:paraId="79EAD1E3" w14:textId="77777777" w:rsidR="006C0688" w:rsidRPr="007674A8" w:rsidRDefault="009729B6" w:rsidP="007A35A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072D32AB" wp14:editId="6BFD731B">
            <wp:extent cx="5274310" cy="549529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Mi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9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2F7BD" w14:textId="77777777" w:rsidR="006C0688" w:rsidRPr="007674A8" w:rsidRDefault="006C0688" w:rsidP="007A35A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B66D450" w14:textId="77777777" w:rsidR="006C0688" w:rsidRPr="007674A8" w:rsidRDefault="006C0688" w:rsidP="007A35A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2EC0C48" w14:textId="77777777" w:rsidR="006C0688" w:rsidRPr="007674A8" w:rsidRDefault="006C0688" w:rsidP="007A35A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49FEC84" w14:textId="77777777" w:rsidR="006C0688" w:rsidRPr="007674A8" w:rsidRDefault="006C0688" w:rsidP="007A35A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6414CEF" w14:textId="77777777" w:rsidR="007A35AF" w:rsidRPr="007674A8" w:rsidRDefault="007A35AF" w:rsidP="004D3680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4D3680"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</w:t>
      </w:r>
      <w:r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Forest plot of the mean difference in HbA1c values between obese and non-obese participants</w:t>
      </w:r>
    </w:p>
    <w:p w14:paraId="32314384" w14:textId="77777777" w:rsidR="006C0688" w:rsidRPr="007674A8" w:rsidRDefault="009729B6" w:rsidP="007A35AF">
      <w:pPr>
        <w:spacing w:before="240" w:after="24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7535BA5B" wp14:editId="293B3676">
            <wp:extent cx="5274310" cy="248221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MIbdfdf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7FEDD" w14:textId="77777777" w:rsidR="006C0688" w:rsidRPr="007674A8" w:rsidRDefault="006C0688" w:rsidP="007A35AF">
      <w:pPr>
        <w:spacing w:before="240" w:after="24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2F92AF2" w14:textId="77777777" w:rsidR="006C0688" w:rsidRPr="007674A8" w:rsidRDefault="006C0688" w:rsidP="007A35AF">
      <w:pPr>
        <w:spacing w:before="240" w:after="24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BF14467" w14:textId="77777777" w:rsidR="006C0688" w:rsidRPr="007674A8" w:rsidRDefault="006C0688" w:rsidP="007A35AF">
      <w:pPr>
        <w:spacing w:before="240" w:after="24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1DA0FFD" w14:textId="77777777" w:rsidR="006C0688" w:rsidRPr="007674A8" w:rsidRDefault="006C0688" w:rsidP="007A35AF">
      <w:pPr>
        <w:spacing w:before="240" w:after="24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5A43E64" w14:textId="77777777" w:rsidR="006C0688" w:rsidRPr="007674A8" w:rsidRDefault="006C0688" w:rsidP="007A35AF">
      <w:pPr>
        <w:spacing w:before="240" w:after="24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8FA684F" w14:textId="77777777" w:rsidR="006C0688" w:rsidRPr="007674A8" w:rsidRDefault="006C0688" w:rsidP="007A35AF">
      <w:pPr>
        <w:spacing w:before="240" w:after="24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9805A57" w14:textId="77777777" w:rsidR="006C0688" w:rsidRPr="007674A8" w:rsidRDefault="006C0688" w:rsidP="007A35AF">
      <w:pPr>
        <w:spacing w:before="240" w:after="24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C16ABED" w14:textId="77777777" w:rsidR="006C0688" w:rsidRPr="007674A8" w:rsidRDefault="006C0688" w:rsidP="007A35AF">
      <w:pPr>
        <w:spacing w:before="240" w:after="24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CCE6149" w14:textId="77777777" w:rsidR="006C0688" w:rsidRPr="007674A8" w:rsidRDefault="006C0688" w:rsidP="007A35AF">
      <w:pPr>
        <w:spacing w:before="240" w:after="24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4772495" w14:textId="77777777" w:rsidR="006C0688" w:rsidRPr="007674A8" w:rsidRDefault="006C0688" w:rsidP="007A35AF">
      <w:pPr>
        <w:spacing w:before="240" w:after="24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9C333BB" w14:textId="77777777" w:rsidR="007A35AF" w:rsidRPr="007674A8" w:rsidRDefault="007A35AF" w:rsidP="004D3680">
      <w:pPr>
        <w:spacing w:before="240" w:after="24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4D3680"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D</w:t>
      </w:r>
      <w:r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Forest plot of the mean difference between adequate and inadequate glycemic control in terms of diabetes duration in years</w:t>
      </w:r>
    </w:p>
    <w:p w14:paraId="10A47157" w14:textId="77777777" w:rsidR="006C0688" w:rsidRPr="007674A8" w:rsidRDefault="00746FC2" w:rsidP="007A35A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5FA51B04" wp14:editId="5C0A5399">
            <wp:extent cx="5274310" cy="412115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uration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2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CD95F" w14:textId="77777777" w:rsidR="006C0688" w:rsidRPr="007674A8" w:rsidRDefault="006C0688" w:rsidP="007A35A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F4BBEEC" w14:textId="77777777" w:rsidR="006C0688" w:rsidRPr="007674A8" w:rsidRDefault="006C0688" w:rsidP="007A35A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7E81A0E" w14:textId="77777777" w:rsidR="006C0688" w:rsidRPr="007674A8" w:rsidRDefault="006C0688" w:rsidP="007A35A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E3C7F60" w14:textId="77777777" w:rsidR="006C0688" w:rsidRPr="007674A8" w:rsidRDefault="006C0688" w:rsidP="007A35A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1EF5C1F" w14:textId="77777777" w:rsidR="006C0688" w:rsidRPr="007674A8" w:rsidRDefault="006C0688" w:rsidP="007A35A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6ADC75C" w14:textId="77777777" w:rsidR="006C0688" w:rsidRPr="007674A8" w:rsidRDefault="006C0688" w:rsidP="007A35A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3C5F3CE" w14:textId="77777777" w:rsidR="006C0688" w:rsidRPr="007674A8" w:rsidRDefault="006C0688" w:rsidP="007A35A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C271F72" w14:textId="77777777" w:rsidR="007A35AF" w:rsidRPr="007674A8" w:rsidRDefault="00505448" w:rsidP="004D3680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4D3680"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E</w:t>
      </w:r>
      <w:r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Forest plot of the Odds Ratio for inadequate glycemic control in relation to diabetes knowledge</w:t>
      </w:r>
    </w:p>
    <w:p w14:paraId="43EE2AAF" w14:textId="77777777" w:rsidR="006C0688" w:rsidRPr="007674A8" w:rsidRDefault="00746FC2" w:rsidP="00505448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3360B0C" wp14:editId="1B528582">
            <wp:extent cx="5274310" cy="226822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Knowlegde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86659" w14:textId="77777777" w:rsidR="006C0688" w:rsidRPr="007674A8" w:rsidRDefault="006C0688" w:rsidP="00505448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8AB37F4" w14:textId="77777777" w:rsidR="006C0688" w:rsidRPr="007674A8" w:rsidRDefault="006C0688" w:rsidP="00505448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B8E5A63" w14:textId="77777777" w:rsidR="006C0688" w:rsidRPr="007674A8" w:rsidRDefault="006C0688" w:rsidP="00505448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F2E847F" w14:textId="77777777" w:rsidR="006C0688" w:rsidRPr="007674A8" w:rsidRDefault="006C0688" w:rsidP="00505448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69DD1C8" w14:textId="77777777" w:rsidR="006C0688" w:rsidRPr="007674A8" w:rsidRDefault="006C0688" w:rsidP="00505448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F85B0BC" w14:textId="77777777" w:rsidR="006C0688" w:rsidRPr="007674A8" w:rsidRDefault="006C0688" w:rsidP="00505448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6D9F649" w14:textId="77777777" w:rsidR="006C0688" w:rsidRPr="007674A8" w:rsidRDefault="006C0688" w:rsidP="00505448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2CA2E20" w14:textId="77777777" w:rsidR="006C0688" w:rsidRPr="007674A8" w:rsidRDefault="006C0688" w:rsidP="00505448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1587924" w14:textId="77777777" w:rsidR="006C0688" w:rsidRPr="007674A8" w:rsidRDefault="006C0688" w:rsidP="00505448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A2C02B1" w14:textId="77777777" w:rsidR="006C0688" w:rsidRPr="007674A8" w:rsidRDefault="006C0688" w:rsidP="00505448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5700503" w14:textId="77777777" w:rsidR="006C0688" w:rsidRPr="007674A8" w:rsidRDefault="006C0688" w:rsidP="00505448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57D18AE" w14:textId="77777777" w:rsidR="006C0688" w:rsidRPr="007674A8" w:rsidRDefault="006C0688" w:rsidP="00505448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B28CE2F" w14:textId="77777777" w:rsidR="00505448" w:rsidRPr="007674A8" w:rsidRDefault="00505448" w:rsidP="004D3680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4D3680"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</w:t>
      </w:r>
      <w:r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Forest plot of the Odds Ratio of inadequate glycemic control in relation to depression</w:t>
      </w:r>
    </w:p>
    <w:p w14:paraId="477ACE65" w14:textId="77777777" w:rsidR="006C0688" w:rsidRPr="007674A8" w:rsidRDefault="00B646A9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7D87DE7" wp14:editId="5762F12A">
            <wp:extent cx="5274310" cy="2155190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Depressiont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CD30E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7499C2D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DF926E3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A55C9AD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826CB64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3557120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FE1C280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2EF754E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773EBC8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5292535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6855305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3CECEE5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FE3E622" w14:textId="77777777" w:rsidR="009D24B4" w:rsidRPr="007674A8" w:rsidRDefault="00505448" w:rsidP="004D3680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4D3680"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</w:t>
      </w:r>
      <w:r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Forest plot of the Odds Ratio for inadequate glycemic control in relation to anxiety</w:t>
      </w:r>
      <w:r w:rsidR="009D24B4"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p w14:paraId="55007001" w14:textId="77777777" w:rsidR="006C0688" w:rsidRPr="007674A8" w:rsidRDefault="004D3680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09CAC7D4" wp14:editId="4360D540">
            <wp:extent cx="5274310" cy="215519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nexity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5C569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00307F8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F5558C3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83AF600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8FC3866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F0C93D9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090A9CD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8CED945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271DD98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54EEC87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FD4EEDA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6DC0C1E" w14:textId="77777777" w:rsidR="006C0688" w:rsidRPr="007674A8" w:rsidRDefault="006C0688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2C9BC87" w14:textId="77777777" w:rsidR="009D24B4" w:rsidRPr="007674A8" w:rsidRDefault="009D24B4" w:rsidP="004D3680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4D3680"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H</w:t>
      </w:r>
      <w:r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Forest plot of the Odds Ratio for inadequate glycemic control in relation to employment</w:t>
      </w:r>
    </w:p>
    <w:p w14:paraId="20527AE2" w14:textId="77777777" w:rsidR="006C0688" w:rsidRPr="007674A8" w:rsidRDefault="004D3680" w:rsidP="009D24B4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74E1CBCB" wp14:editId="155418E5">
            <wp:extent cx="5274310" cy="2608580"/>
            <wp:effectExtent l="0" t="0" r="2540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Employmentt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102E6" w14:textId="77777777" w:rsidR="009D24B4" w:rsidRPr="007674A8" w:rsidRDefault="009D24B4" w:rsidP="004D3680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</w:t>
      </w:r>
      <w:r w:rsidR="004D3680"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</w:t>
      </w:r>
      <w:r w:rsidRPr="007674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Forest plot of the Odds Ratio for inadequate glycemic control by marital status</w:t>
      </w:r>
    </w:p>
    <w:p w14:paraId="34190061" w14:textId="77777777" w:rsidR="00C41D85" w:rsidRPr="007674A8" w:rsidRDefault="004D3680" w:rsidP="00CA5A6D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74A8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564BBD44" wp14:editId="32A8BCC2">
            <wp:extent cx="5274310" cy="431038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Marital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06660" w14:textId="77777777" w:rsidR="00C41D85" w:rsidRPr="007674A8" w:rsidRDefault="00C41D85" w:rsidP="00C41D85">
      <w:pPr>
        <w:rPr>
          <w:color w:val="000000" w:themeColor="text1"/>
        </w:rPr>
      </w:pPr>
      <w:r w:rsidRPr="007674A8">
        <w:rPr>
          <w:color w:val="000000" w:themeColor="text1"/>
        </w:rPr>
        <w:lastRenderedPageBreak/>
        <w:t>References</w:t>
      </w:r>
    </w:p>
    <w:p w14:paraId="61D4423F" w14:textId="77777777" w:rsidR="00C41D85" w:rsidRPr="007674A8" w:rsidRDefault="00C41D85" w:rsidP="00C41D8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color w:val="000000" w:themeColor="text1"/>
          <w:szCs w:val="24"/>
        </w:rPr>
      </w:pPr>
      <w:r w:rsidRPr="007674A8">
        <w:rPr>
          <w:color w:val="000000" w:themeColor="text1"/>
        </w:rPr>
        <w:fldChar w:fldCharType="begin" w:fldLock="1"/>
      </w:r>
      <w:r w:rsidRPr="007674A8">
        <w:rPr>
          <w:color w:val="000000" w:themeColor="text1"/>
        </w:rPr>
        <w:instrText xml:space="preserve">ADDIN Mendeley Bibliography CSL_BIBLIOGRAPHY </w:instrText>
      </w:r>
      <w:r w:rsidRPr="007674A8">
        <w:rPr>
          <w:color w:val="000000" w:themeColor="text1"/>
        </w:rPr>
        <w:fldChar w:fldCharType="separate"/>
      </w:r>
      <w:r w:rsidRPr="007674A8">
        <w:rPr>
          <w:rFonts w:ascii="Calibri" w:hAnsi="Calibri" w:cs="Times New Roman"/>
          <w:noProof/>
          <w:color w:val="000000" w:themeColor="text1"/>
          <w:szCs w:val="24"/>
        </w:rPr>
        <w:t xml:space="preserve">1. </w:t>
      </w:r>
      <w:r w:rsidRPr="007674A8">
        <w:rPr>
          <w:rFonts w:ascii="Calibri" w:hAnsi="Calibri" w:cs="Times New Roman"/>
          <w:noProof/>
          <w:color w:val="000000" w:themeColor="text1"/>
          <w:szCs w:val="24"/>
        </w:rPr>
        <w:tab/>
        <w:t xml:space="preserve">Wells G, Shea B, O’Connell D, Peterson J, Welch V, Losos M, Tugwell P. Newcastle-Ottawa quality assessment scale cohort studies. Visual Communication Quarterly. 2014. </w:t>
      </w:r>
    </w:p>
    <w:p w14:paraId="26FE4EC5" w14:textId="77777777" w:rsidR="00C41D85" w:rsidRPr="007674A8" w:rsidRDefault="00C41D85" w:rsidP="00C41D8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color w:val="000000" w:themeColor="text1"/>
          <w:szCs w:val="24"/>
        </w:rPr>
      </w:pPr>
      <w:r w:rsidRPr="007674A8">
        <w:rPr>
          <w:rFonts w:ascii="Calibri" w:hAnsi="Calibri" w:cs="Times New Roman"/>
          <w:noProof/>
          <w:color w:val="000000" w:themeColor="text1"/>
          <w:szCs w:val="24"/>
        </w:rPr>
        <w:t xml:space="preserve">2. </w:t>
      </w:r>
      <w:r w:rsidRPr="007674A8">
        <w:rPr>
          <w:rFonts w:ascii="Calibri" w:hAnsi="Calibri" w:cs="Times New Roman"/>
          <w:noProof/>
          <w:color w:val="000000" w:themeColor="text1"/>
          <w:szCs w:val="24"/>
        </w:rPr>
        <w:tab/>
        <w:t xml:space="preserve">Modesti P, Reboldi G, Cappuccio F. NEWCASTLE-OTTAWA QUALITY ASSESSMENT SCALE (adapted for cross sectional studies). PLoS One. 2016; : 1–2. </w:t>
      </w:r>
    </w:p>
    <w:p w14:paraId="052093EB" w14:textId="77777777" w:rsidR="00C41D85" w:rsidRPr="007674A8" w:rsidRDefault="00C41D85" w:rsidP="00C41D8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/>
          <w:noProof/>
          <w:color w:val="000000" w:themeColor="text1"/>
        </w:rPr>
      </w:pPr>
      <w:r w:rsidRPr="007674A8">
        <w:rPr>
          <w:rFonts w:ascii="Calibri" w:hAnsi="Calibri" w:cs="Times New Roman"/>
          <w:noProof/>
          <w:color w:val="000000" w:themeColor="text1"/>
          <w:szCs w:val="24"/>
        </w:rPr>
        <w:t xml:space="preserve">3. </w:t>
      </w:r>
      <w:r w:rsidRPr="007674A8">
        <w:rPr>
          <w:rFonts w:ascii="Calibri" w:hAnsi="Calibri" w:cs="Times New Roman"/>
          <w:noProof/>
          <w:color w:val="000000" w:themeColor="text1"/>
          <w:szCs w:val="24"/>
        </w:rPr>
        <w:tab/>
        <w:t>Higgins JPT, Thomas J, Chandler J, Cumpston M, Li T, Page MJ, Welch VA. Cochrane Handbook for Systematic Reviews of Interventions [Internet]. Cochrane Handbook for Systematic Reviews of Interventions. Wiley; 2019. Available from: https://onlinelibrary.wiley.com/doi/book/10.1002/9781119536604</w:t>
      </w:r>
    </w:p>
    <w:p w14:paraId="4DD74243" w14:textId="77777777" w:rsidR="00C41D85" w:rsidRPr="007674A8" w:rsidRDefault="00C41D85" w:rsidP="00C41D85">
      <w:pPr>
        <w:rPr>
          <w:color w:val="000000" w:themeColor="text1"/>
        </w:rPr>
      </w:pPr>
      <w:r w:rsidRPr="007674A8">
        <w:rPr>
          <w:color w:val="000000" w:themeColor="text1"/>
        </w:rPr>
        <w:fldChar w:fldCharType="end"/>
      </w:r>
    </w:p>
    <w:sectPr w:rsidR="00C41D85" w:rsidRPr="007674A8" w:rsidSect="00D83A38">
      <w:footerReference w:type="default" r:id="rId16"/>
      <w:pgSz w:w="11906" w:h="16838"/>
      <w:pgMar w:top="1440" w:right="1800" w:bottom="1440" w:left="1800" w:header="708" w:footer="708" w:gutter="0"/>
      <w:lnNumType w:countBy="1" w:restart="continuous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46065" w14:textId="77777777" w:rsidR="001D1C3C" w:rsidRDefault="001D1C3C" w:rsidP="00D83A38">
      <w:pPr>
        <w:spacing w:after="0" w:line="240" w:lineRule="auto"/>
      </w:pPr>
      <w:r>
        <w:separator/>
      </w:r>
    </w:p>
  </w:endnote>
  <w:endnote w:type="continuationSeparator" w:id="0">
    <w:p w14:paraId="683335C8" w14:textId="77777777" w:rsidR="001D1C3C" w:rsidRDefault="001D1C3C" w:rsidP="00D83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81772"/>
      <w:docPartObj>
        <w:docPartGallery w:val="Page Numbers (Bottom of Page)"/>
        <w:docPartUnique/>
      </w:docPartObj>
    </w:sdtPr>
    <w:sdtEndPr/>
    <w:sdtContent>
      <w:p w14:paraId="21ECC606" w14:textId="77777777" w:rsidR="00D83A38" w:rsidRDefault="00D83A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75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75A39B" w14:textId="77777777" w:rsidR="00D83A38" w:rsidRDefault="00D83A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64875" w14:textId="77777777" w:rsidR="001D1C3C" w:rsidRDefault="001D1C3C" w:rsidP="00D83A38">
      <w:pPr>
        <w:spacing w:after="0" w:line="240" w:lineRule="auto"/>
      </w:pPr>
      <w:r>
        <w:separator/>
      </w:r>
    </w:p>
  </w:footnote>
  <w:footnote w:type="continuationSeparator" w:id="0">
    <w:p w14:paraId="4DD37E15" w14:textId="77777777" w:rsidR="001D1C3C" w:rsidRDefault="001D1C3C" w:rsidP="00D83A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wMjA3tjAytzAzNTJW0lEKTi0uzszPAykwrAUAF0lH2iwAAAA="/>
  </w:docVars>
  <w:rsids>
    <w:rsidRoot w:val="00045756"/>
    <w:rsid w:val="00045756"/>
    <w:rsid w:val="001D1C3C"/>
    <w:rsid w:val="004D3680"/>
    <w:rsid w:val="00505448"/>
    <w:rsid w:val="005543B0"/>
    <w:rsid w:val="006C0688"/>
    <w:rsid w:val="006F6D92"/>
    <w:rsid w:val="00746FC2"/>
    <w:rsid w:val="007674A8"/>
    <w:rsid w:val="007A35AF"/>
    <w:rsid w:val="008675FA"/>
    <w:rsid w:val="0088423E"/>
    <w:rsid w:val="009729B6"/>
    <w:rsid w:val="009D24B4"/>
    <w:rsid w:val="009E2198"/>
    <w:rsid w:val="00A14E9A"/>
    <w:rsid w:val="00AE0682"/>
    <w:rsid w:val="00B646A9"/>
    <w:rsid w:val="00B72617"/>
    <w:rsid w:val="00C41D85"/>
    <w:rsid w:val="00CA5A6D"/>
    <w:rsid w:val="00D83A38"/>
    <w:rsid w:val="00F061E3"/>
    <w:rsid w:val="00FE7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6737C"/>
  <w15:chartTrackingRefBased/>
  <w15:docId w15:val="{A87A3235-D93F-421A-A5E3-1FD666100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3A38"/>
  </w:style>
  <w:style w:type="paragraph" w:styleId="Header">
    <w:name w:val="header"/>
    <w:basedOn w:val="Normal"/>
    <w:link w:val="HeaderChar"/>
    <w:uiPriority w:val="99"/>
    <w:unhideWhenUsed/>
    <w:rsid w:val="00D83A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A38"/>
  </w:style>
  <w:style w:type="paragraph" w:styleId="Footer">
    <w:name w:val="footer"/>
    <w:basedOn w:val="Normal"/>
    <w:link w:val="FooterChar"/>
    <w:uiPriority w:val="99"/>
    <w:unhideWhenUsed/>
    <w:rsid w:val="00D83A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A38"/>
  </w:style>
  <w:style w:type="table" w:styleId="TableGrid">
    <w:name w:val="Table Grid"/>
    <w:basedOn w:val="TableNormal"/>
    <w:uiPriority w:val="39"/>
    <w:rsid w:val="00884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B0D810-87D7-471E-93EE-8B0674857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1</Pages>
  <Words>1938</Words>
  <Characters>11051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ak I. Bahbah</dc:creator>
  <cp:keywords/>
  <dc:description/>
  <cp:lastModifiedBy>Mishra, Shivangi -</cp:lastModifiedBy>
  <cp:revision>14</cp:revision>
  <dcterms:created xsi:type="dcterms:W3CDTF">2021-03-14T16:26:00Z</dcterms:created>
  <dcterms:modified xsi:type="dcterms:W3CDTF">2022-03-31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de1a370-2dd3-312d-a462-df138e4dedfa</vt:lpwstr>
  </property>
  <property fmtid="{D5CDD505-2E9C-101B-9397-08002B2CF9AE}" pid="4" name="Mendeley Citation Style_1">
    <vt:lpwstr>http://www.zotero.org/styles/aging</vt:lpwstr>
  </property>
</Properties>
</file>